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DPObr"/>
          <w:rFonts w:cs="Times New Roman" w:ascii="Times New Roman" w:hAnsi="Times New Roman"/>
          <w:szCs w:val="24"/>
          <w:lang w:val="en-US" w:eastAsia="cs-CZ"/>
        </w:rPr>
        <w:t>Additional file 1</w:t>
      </w:r>
      <w:r>
        <w:rPr>
          <w:rStyle w:val="DPObr"/>
          <w:rFonts w:cs="Times New Roman" w:ascii="Times New Roman" w:hAnsi="Times New Roman"/>
          <w:lang w:val="en-US" w:eastAsia="cs-CZ"/>
        </w:rPr>
        <w:t>.</w:t>
      </w:r>
      <w:r>
        <w:rPr/>
        <w:t xml:space="preserve"> Unit costs of healthcare services.</w:t>
      </w:r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84"/>
        <w:gridCol w:w="3715"/>
        <w:gridCol w:w="991"/>
        <w:gridCol w:w="2260"/>
      </w:tblGrid>
      <w:tr>
        <w:trPr/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>Category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>Uni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>Cost (€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 xml:space="preserve">Applicable in: 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236" w:hanging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>Endocrine examination, treatment and follow-up</w:t>
            </w:r>
          </w:p>
        </w:tc>
      </w:tr>
      <w:tr>
        <w:trPr/>
        <w:tc>
          <w:tcPr>
            <w:tcW w:w="2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Medical visit 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Entrance endocrine examina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7.0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All study participants</w:t>
            </w:r>
          </w:p>
        </w:tc>
      </w:tr>
      <w:tr>
        <w:trPr/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Telephone consultation with a docto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3.2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Treated participants</w:t>
            </w:r>
          </w:p>
        </w:tc>
      </w:tr>
      <w:tr>
        <w:trPr/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Follow-up endocrine examination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7.7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Treated and Untreated participants</w:t>
            </w:r>
          </w:p>
        </w:tc>
      </w:tr>
      <w:tr>
        <w:trPr/>
        <w:tc>
          <w:tcPr>
            <w:tcW w:w="2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Laboratory test 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Thyroid stimulating hormone (TSH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5.4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All study participants</w:t>
            </w:r>
          </w:p>
        </w:tc>
      </w:tr>
      <w:tr>
        <w:trPr/>
        <w:tc>
          <w:tcPr>
            <w:tcW w:w="2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Autoantibodies against thyroid peroxidase (TPOAb)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2.9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All study participants</w:t>
            </w:r>
          </w:p>
        </w:tc>
      </w:tr>
      <w:tr>
        <w:trPr>
          <w:trHeight w:val="539" w:hRule="atLeast"/>
        </w:trPr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Other examination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Ultrasound examination of one organ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8.6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All study participants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Drugs 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levothyroxine (50 ug/day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0.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Treated participants</w:t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  <w:t xml:space="preserve">Examinations, follow-up and treatment in pregnancy </w:t>
            </w:r>
          </w:p>
        </w:tc>
      </w:tr>
      <w:tr>
        <w:trPr/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Medical check-up </w:t>
              <w:br/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Follow-up examination by a gynecologist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5.7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, IVF)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Detailed examination by a gynecologi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0.9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, SC, SpA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Detailed examination by an interni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3.6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SpA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Vaginal deliver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40.8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esarean sec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47.0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SC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Laboratory test</w:t>
              <w:br/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Follicle-stimulating hormone (FSH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5.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, 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Luteinizing hormone (LH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5.0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, 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Free thyroxin (FT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5.6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, 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ell blood cou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0.8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, SC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US" w:eastAsia="cs-CZ"/>
              </w:rPr>
              <w:t>CRP latex agglutination tes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3.1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, SC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Other examination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Acquisition of an oocyte and laparoscopic insertion of the oocytes and sperm in the fallopian tub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94.2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Artificial insemination – intracavital or intratubular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45.1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uncture of ovarian cysts –vaginal approac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9.9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Ultrasound examination of pelvi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5.0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, 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IVF cycle with embryo transf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,295.3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diotocographic monitoring during deliver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8.0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, SC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Drugs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 xml:space="preserve">Ovulation stimulators </w:t>
              <w:br/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clomiphene / tamoxiphen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7.5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AIH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Follicle stimulating hormon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275.1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CAR (IVF)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General anesthesia (15 minutes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37.6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SC, SpA</w:t>
            </w:r>
          </w:p>
        </w:tc>
      </w:tr>
      <w:tr>
        <w:trPr/>
        <w:tc>
          <w:tcPr>
            <w:tcW w:w="21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Days of hospitalization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US" w:eastAsia="cs-CZ"/>
              </w:rPr>
              <w:t>1 bed-day in the dept of obstetrics and gynecolog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13.1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Physiological delivery, preterm delivery, SC</w:t>
            </w:r>
          </w:p>
        </w:tc>
      </w:tr>
      <w:tr>
        <w:trPr/>
        <w:tc>
          <w:tcPr>
            <w:tcW w:w="21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lang w:val="en-US" w:eastAsia="cs-CZ"/>
              </w:rPr>
              <w:t>1 bed-day in an intensive care uni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47.0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 w:eastAsia="cs-CZ"/>
              </w:rPr>
            </w:pPr>
            <w:r>
              <w:rPr>
                <w:rFonts w:cs="Times New Roman" w:ascii="Times New Roman" w:hAnsi="Times New Roman"/>
                <w:lang w:val="en-US" w:eastAsia="cs-CZ"/>
              </w:rPr>
              <w:t>SpA, SC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he costs for medical check-ups, laboratory tests and other examinations were calculated by using payment algorithm (</w:t>
      </w:r>
      <w:r>
        <w:rPr>
          <w:rFonts w:cs="Times New Roman" w:ascii="Times New Roman" w:hAnsi="Times New Roman"/>
          <w:sz w:val="24"/>
          <w:szCs w:val="24"/>
          <w:lang w:val="en-US" w:eastAsia="cs-CZ"/>
        </w:rPr>
        <w:t xml:space="preserve">Decree No. 439/2008) and by using data extracted from the legislation administered by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 Czech Ministry of Health (Decree No. 411/2011; Decree No. 439/2008). The costs of drugs administered were calculated by using the database of The State Institute of Drug Control in the Czech Republic (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US"/>
          </w:rPr>
          <w:t>http://www.sukl.cz/modules/medication/search.php?lang=1</w:t>
        </w:r>
      </w:hyperlink>
      <w:r>
        <w:rPr>
          <w:rFonts w:cs="Times New Roman" w:ascii="Times New Roman" w:hAnsi="Times New Roman"/>
          <w:bCs/>
          <w:sz w:val="24"/>
          <w:szCs w:val="24"/>
          <w:lang w:val="en-US"/>
        </w:rPr>
        <w:t>).</w:t>
      </w:r>
      <w:r>
        <w:rPr>
          <w:rFonts w:cs="Times New Roman" w:ascii="Times New Roman" w:hAnsi="Times New Roman"/>
          <w:sz w:val="24"/>
          <w:szCs w:val="24"/>
          <w:lang w:val="en-US" w:eastAsia="cs-CZ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he costs of bed-days are the current costs applied in the in General University Hospital in Prague. SpA, spontaneous abortion; SC, cesarean section; CAR, Center of Assisted Reproduction; AIH, artificial insemination by husband; IVF, in vitro fertilization; CRP, C-reactive protein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DPObr">
    <w:name w:val="DP_Obr"/>
    <w:qFormat/>
    <w:rPr>
      <w:rFonts w:ascii="Calibri" w:hAnsi="Calibri" w:cs="Calibri"/>
      <w:b/>
      <w:sz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mezer">
    <w:name w:val="Bez mezer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ukl.cz/modules/medication/search.php?lang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8:30:00Z</dcterms:created>
  <dc:creator>Jana Bartakova</dc:creator>
  <dc:description/>
  <dc:language>en-US</dc:language>
  <cp:lastModifiedBy>Jana Bartakova</cp:lastModifiedBy>
  <dcterms:modified xsi:type="dcterms:W3CDTF">2013-09-26T18:30:00Z</dcterms:modified>
  <cp:revision>2</cp:revision>
  <dc:subject/>
  <dc:title/>
</cp:coreProperties>
</file>